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B6F4B" w14:textId="0D15442D" w:rsidR="00AD2DF9" w:rsidRDefault="00AD2DF9" w:rsidP="00A965BE">
      <w:pPr>
        <w:pStyle w:val="Heading1"/>
      </w:pPr>
      <w:r>
        <w:t>S</w:t>
      </w:r>
      <w:r w:rsidR="00760F62">
        <w:t>1_Table</w:t>
      </w:r>
      <w:r>
        <w:t xml:space="preserve">: </w:t>
      </w:r>
    </w:p>
    <w:p w14:paraId="19BC3C1A" w14:textId="154F1168" w:rsidR="00A965BE" w:rsidRPr="00AD2DF9" w:rsidRDefault="00AD2DF9" w:rsidP="00AD2DF9">
      <w:pPr>
        <w:pStyle w:val="Heading1"/>
        <w:spacing w:before="120"/>
        <w:rPr>
          <w:rStyle w:val="Heading2Char"/>
        </w:rPr>
      </w:pPr>
      <w:r w:rsidRPr="00AD2DF9">
        <w:rPr>
          <w:rStyle w:val="Heading2Char"/>
        </w:rPr>
        <w:t>Tungiasis Life Quality Index (TLQI) questionnaire</w:t>
      </w:r>
    </w:p>
    <w:p w14:paraId="655A5F86" w14:textId="77777777" w:rsidR="00A965BE" w:rsidRPr="0077284F" w:rsidRDefault="00A965BE" w:rsidP="00A965BE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  <w:szCs w:val="24"/>
        </w:rPr>
        <w:t>Assessing the impact of tungiasis on children’s quality of life in Kenya.</w:t>
      </w:r>
    </w:p>
    <w:p w14:paraId="570F8CB7" w14:textId="77777777" w:rsidR="00A965BE" w:rsidRPr="00D05128" w:rsidRDefault="00A965BE" w:rsidP="00A965BE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0A963E0C" w14:textId="77777777" w:rsidR="00A965BE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40D7059C" w14:textId="77777777" w:rsidR="00A965BE" w:rsidRPr="00EF0D7E" w:rsidRDefault="00A965BE" w:rsidP="00A965BE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13FF14CE" w14:textId="77777777" w:rsidR="00A965BE" w:rsidRDefault="00A965BE" w:rsidP="00A965B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BCDE23A" w14:textId="77777777" w:rsidR="00A965BE" w:rsidRPr="00D05128" w:rsidRDefault="00A965BE" w:rsidP="00A965BE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646C982B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3516A64E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40F6BB67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548039AE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5631AB31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4A814E9E" w14:textId="77777777" w:rsidR="00A965BE" w:rsidRPr="00EC40C2" w:rsidRDefault="00A965BE" w:rsidP="00A965B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5DB1D8BE" w14:textId="77777777" w:rsidR="00A965BE" w:rsidRPr="00EC40C2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0AD4C698" w14:textId="77777777" w:rsidR="00A965BE" w:rsidRDefault="00A965BE" w:rsidP="00A965B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FD37955" w14:textId="77777777" w:rsidR="00A965BE" w:rsidRDefault="00A965BE" w:rsidP="00A965BE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0EE269A1" w14:textId="77777777" w:rsidR="00A965BE" w:rsidRPr="00D05128" w:rsidRDefault="00A965BE" w:rsidP="00A965BE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1EFAFE5C" w14:textId="77777777" w:rsidR="00A965BE" w:rsidRPr="00D05128" w:rsidRDefault="00A965BE" w:rsidP="00A965BE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1DFCE418" w14:textId="77777777" w:rsidR="00A965BE" w:rsidRPr="00D05128" w:rsidRDefault="00A965BE" w:rsidP="00A965BE">
      <w:pPr>
        <w:spacing w:line="276" w:lineRule="auto"/>
        <w:rPr>
          <w:rFonts w:ascii="Times New Roman" w:hAnsi="Times New Roman" w:cs="Times New Roman"/>
        </w:rPr>
      </w:pPr>
      <w:r>
        <w:t xml:space="preserve">Email: lynne.elson@gmail.com </w:t>
      </w:r>
    </w:p>
    <w:p w14:paraId="2D7C041E" w14:textId="5479C6FF" w:rsidR="00A965BE" w:rsidRDefault="00A965BE">
      <w:pPr>
        <w:spacing w:line="240" w:lineRule="auto"/>
      </w:pPr>
      <w:r>
        <w:br w:type="page"/>
      </w:r>
    </w:p>
    <w:p w14:paraId="09FDF025" w14:textId="3A8ECEFB" w:rsidR="00A965BE" w:rsidRDefault="00A965BE" w:rsidP="00A965BE">
      <w:pPr>
        <w:pStyle w:val="Heading2"/>
      </w:pPr>
      <w:bookmarkStart w:id="0" w:name="_Toc207090556"/>
      <w:r>
        <w:lastRenderedPageBreak/>
        <w:t>S</w:t>
      </w:r>
      <w:r w:rsidR="00455A9D">
        <w:t>1_Table</w:t>
      </w:r>
      <w:r>
        <w:t xml:space="preserve">. </w:t>
      </w:r>
      <w:r w:rsidRPr="00B95C8F">
        <w:t>Tungiasis Life Quality Index (TLQI) questionnaire</w:t>
      </w:r>
      <w:bookmarkEnd w:id="0"/>
    </w:p>
    <w:tbl>
      <w:tblPr>
        <w:tblW w:w="9347" w:type="dxa"/>
        <w:tblBorders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6095"/>
        <w:gridCol w:w="2551"/>
      </w:tblGrid>
      <w:tr w:rsidR="00A965BE" w:rsidRPr="00A965BE" w14:paraId="5B368F17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09FA6F03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999999"/>
              </w:rPr>
            </w:pP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7816CFA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Variable/ Quest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B3E9712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categories</w:t>
            </w:r>
          </w:p>
        </w:tc>
      </w:tr>
      <w:tr w:rsidR="00A965BE" w:rsidRPr="00A965BE" w14:paraId="1EC658BB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571C4171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076EF4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387DDB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51"/>
              <w:gridCol w:w="1057"/>
            </w:tblGrid>
            <w:tr w:rsidR="00A965BE" w:rsidRPr="00A965BE" w14:paraId="51296F87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40EDBB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s</w:t>
                  </w:r>
                </w:p>
              </w:tc>
              <w:tc>
                <w:tcPr>
                  <w:tcW w:w="105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ED217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SI</w:t>
                  </w:r>
                </w:p>
              </w:tc>
            </w:tr>
            <w:tr w:rsidR="00A965BE" w:rsidRPr="00A965BE" w14:paraId="3C64841E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A868B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k</w:t>
                  </w:r>
                </w:p>
              </w:tc>
              <w:tc>
                <w:tcPr>
                  <w:tcW w:w="105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C5B95B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KW</w:t>
                  </w:r>
                </w:p>
              </w:tc>
            </w:tr>
          </w:tbl>
          <w:p w14:paraId="772D453E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4D97B0FE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A46C57E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8133828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child i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5E3804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text, Required, Identifier</w:t>
            </w:r>
          </w:p>
        </w:tc>
      </w:tr>
      <w:tr w:rsidR="00A965BE" w:rsidRPr="00A965BE" w14:paraId="0C65296A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F6DDB50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835A23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child nam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E25D4E4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text, Required, Identifier</w:t>
            </w:r>
          </w:p>
        </w:tc>
      </w:tr>
      <w:tr w:rsidR="00A965BE" w:rsidRPr="00A965BE" w14:paraId="28BCD38E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1FF28148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565C5B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school i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21E78C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text</w:t>
            </w:r>
          </w:p>
        </w:tc>
      </w:tr>
      <w:tr w:rsidR="00A965BE" w:rsidRPr="00A965BE" w14:paraId="47F2855C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F0CC56D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57FED471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965BE">
              <w:rPr>
                <w:rFonts w:ascii="Calibri" w:eastAsia="Times New Roman" w:hAnsi="Calibri" w:cs="Calibri"/>
                <w:b/>
                <w:bCs/>
                <w:i/>
                <w:iCs/>
              </w:rPr>
              <w:t>During the last week rate the following according to the scales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628D7FA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6E0BEF1F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DF2F7B5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D15BA10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embarrassed or ashamed did you feel because of the jiggers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8FD373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2D9350BB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AFC23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BB616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4AEB354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8CD9E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8FF65D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04DB06A2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671F43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27119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23DC82FC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9A257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9CB51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5D99BD9C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0ADD3A5A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5AE17637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8102DC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do the jiggers make it difficult for you to walk/run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577475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3719BF3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1B91B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B29C0F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14A885A0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C9A40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FA694D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03849FF7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1B013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0AC71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75F9E74C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F97BB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0B925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0F2B4AB2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4B065E83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4143E33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A30A82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do the jiggers affect your concentration in class because of the itching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D71137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0D71ADB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BC4BB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B17211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40ADEED0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21765B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C6621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03E7D1E6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AF6EF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40C58F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022374F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6C1AF3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52D78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254B0B89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592AF080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E64ACF8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4C76B8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do the jiggers affect your sleep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733568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0B5A6F70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D491F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F0EA5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3CA9577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71C3C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70639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71AFDD1B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8D789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5875E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67DDEC70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C24BE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E5759D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47C484E4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79FFBBFB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5F5937E3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CC1F40D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do the jiggers affect your friendships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7BC88D7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4657DA00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DA6C28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742263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02287B4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53080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676F6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14B291D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0D747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39926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08040534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9110A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39086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1D484EB2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231BE4D6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62DB8AA9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63669D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are other children mean/cruel/unkind to you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645A1E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2ACF9DCF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E21CDE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7A670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73A3F16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E5EA5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5CB54D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161588A5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7129F3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634331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668506CD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27CD4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F9E9A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1862D897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5E2A5E7D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0026A044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DEFEDB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do the jiggers make you feel sad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E41391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0008EA11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CF7B2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B3E94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62DEFD76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08342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C60C9E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0FABFAC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AE7F92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60C681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5D487F4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BFD1A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DA99B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41470F7F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052DF45B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1A77DC12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3425F48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often do you get angry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4DFE3C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33A04093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F1F1CA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9B8092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1468F96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DA119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E1543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535DA3F5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34D76F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399031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6342CA8F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67C718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4DBC7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1461C0CB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661BADE6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F03FAE9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6BD8ACB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pain do you feel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8278E6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6C24D05E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64B94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252C6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25662951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5A9065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626269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1DD5297A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4BD3B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067578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4D7FAA1C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A4FF98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EE2EA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35ADC2EC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17A05BC3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4EEB4C69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3DF3BA6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How much Itching do you feel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00318A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radio (Matrix)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75"/>
            </w:tblGrid>
            <w:tr w:rsidR="00A965BE" w:rsidRPr="00A965BE" w14:paraId="7B35080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7933A2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BE7FAD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Not at all</w:t>
                  </w:r>
                </w:p>
              </w:tc>
            </w:tr>
            <w:tr w:rsidR="00A965BE" w:rsidRPr="00A965BE" w14:paraId="28950E08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82023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9C7DDA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Only a little</w:t>
                  </w:r>
                </w:p>
              </w:tc>
            </w:tr>
            <w:tr w:rsidR="00A965BE" w:rsidRPr="00A965BE" w14:paraId="18C1B05C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4809B7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A9B641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Quite a lot</w:t>
                  </w:r>
                </w:p>
              </w:tc>
            </w:tr>
            <w:tr w:rsidR="00A965BE" w:rsidRPr="00A965BE" w14:paraId="460F1914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977D9B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BA8864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Very much</w:t>
                  </w:r>
                </w:p>
              </w:tc>
            </w:tr>
          </w:tbl>
          <w:p w14:paraId="4C41E94F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965BE" w:rsidRPr="00A965BE" w14:paraId="6821B748" w14:textId="77777777" w:rsidTr="00E30A5B">
        <w:tc>
          <w:tcPr>
            <w:tcW w:w="70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7DECF611" w14:textId="77777777" w:rsidR="00A965BE" w:rsidRPr="00A965BE" w:rsidRDefault="00A965BE" w:rsidP="00E30A5B">
            <w:pPr>
              <w:wordWrap w:val="0"/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6A8ED27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</w:rPr>
              <w:t xml:space="preserve">Form Status </w:t>
            </w:r>
            <w:r w:rsidRPr="00A965BE">
              <w:rPr>
                <w:rFonts w:ascii="Calibri" w:eastAsia="Times New Roman" w:hAnsi="Calibri" w:cs="Calibri"/>
                <w:color w:val="000000"/>
              </w:rPr>
              <w:t>Complete?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9EB821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965BE">
              <w:rPr>
                <w:rFonts w:ascii="Calibri" w:eastAsia="Times New Roman" w:hAnsi="Calibri" w:cs="Calibri"/>
                <w:color w:val="000000"/>
              </w:rPr>
              <w:t>dropdown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62"/>
              <w:gridCol w:w="1165"/>
            </w:tblGrid>
            <w:tr w:rsidR="00A965BE" w:rsidRPr="00A965BE" w14:paraId="1067CF9F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0A7DFC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902F00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Incomplete</w:t>
                  </w:r>
                </w:p>
              </w:tc>
            </w:tr>
            <w:tr w:rsidR="00A965BE" w:rsidRPr="00A965BE" w14:paraId="1C2FA4CC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94B836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6BEB53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Unverified</w:t>
                  </w:r>
                </w:p>
              </w:tc>
            </w:tr>
            <w:tr w:rsidR="00A965BE" w:rsidRPr="00A965BE" w14:paraId="17CA6D49" w14:textId="77777777" w:rsidTr="00E30A5B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D1F12F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lastRenderedPageBreak/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1E986E" w14:textId="77777777" w:rsidR="00A965BE" w:rsidRPr="00A965BE" w:rsidRDefault="00A965BE" w:rsidP="00E30A5B">
                  <w:pPr>
                    <w:spacing w:line="240" w:lineRule="auto"/>
                    <w:rPr>
                      <w:rFonts w:ascii="Calibri" w:eastAsia="Times New Roman" w:hAnsi="Calibri" w:cs="Calibri"/>
                    </w:rPr>
                  </w:pPr>
                  <w:r w:rsidRPr="00A965BE">
                    <w:rPr>
                      <w:rFonts w:ascii="Calibri" w:eastAsia="Times New Roman" w:hAnsi="Calibri" w:cs="Calibri"/>
                    </w:rPr>
                    <w:t>Complete</w:t>
                  </w:r>
                </w:p>
              </w:tc>
            </w:tr>
          </w:tbl>
          <w:p w14:paraId="4BCF3B46" w14:textId="77777777" w:rsidR="00A965BE" w:rsidRPr="00A965BE" w:rsidRDefault="00A965BE" w:rsidP="00E30A5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081309A" w14:textId="77777777" w:rsidR="00A965BE" w:rsidRDefault="00A965BE" w:rsidP="00A965BE"/>
    <w:p w14:paraId="5ED41A33" w14:textId="2126A65F" w:rsidR="00E034C1" w:rsidRDefault="00E034C1"/>
    <w:sectPr w:rsidR="00E034C1" w:rsidSect="00A965BE">
      <w:footerReference w:type="default" r:id="rId6"/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AEB89" w14:textId="77777777" w:rsidR="00522B82" w:rsidRDefault="00522B82" w:rsidP="00A965BE">
      <w:pPr>
        <w:spacing w:line="240" w:lineRule="auto"/>
      </w:pPr>
      <w:r>
        <w:separator/>
      </w:r>
    </w:p>
  </w:endnote>
  <w:endnote w:type="continuationSeparator" w:id="0">
    <w:p w14:paraId="00A18254" w14:textId="77777777" w:rsidR="00522B82" w:rsidRDefault="00522B82" w:rsidP="00A965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3467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1CA26" w14:textId="46D7C9EA" w:rsidR="00A965BE" w:rsidRDefault="00A965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88310" w14:textId="77777777" w:rsidR="00A965BE" w:rsidRDefault="00A96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78676" w14:textId="77777777" w:rsidR="00522B82" w:rsidRDefault="00522B82" w:rsidP="00A965BE">
      <w:pPr>
        <w:spacing w:line="240" w:lineRule="auto"/>
      </w:pPr>
      <w:r>
        <w:separator/>
      </w:r>
    </w:p>
  </w:footnote>
  <w:footnote w:type="continuationSeparator" w:id="0">
    <w:p w14:paraId="2B312E1E" w14:textId="77777777" w:rsidR="00522B82" w:rsidRDefault="00522B82" w:rsidP="00A965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BE"/>
    <w:rsid w:val="00455A9D"/>
    <w:rsid w:val="0051744B"/>
    <w:rsid w:val="00522B82"/>
    <w:rsid w:val="005305BB"/>
    <w:rsid w:val="005541C8"/>
    <w:rsid w:val="00556CF0"/>
    <w:rsid w:val="00592E86"/>
    <w:rsid w:val="00760F62"/>
    <w:rsid w:val="00A965BE"/>
    <w:rsid w:val="00AD2DF9"/>
    <w:rsid w:val="00AD65A1"/>
    <w:rsid w:val="00CA52BD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5308"/>
  <w15:chartTrackingRefBased/>
  <w15:docId w15:val="{40C155D9-33EA-4DC8-A0DC-005CAAC0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5B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5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5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 w:line="278" w:lineRule="auto"/>
      <w:outlineLvl w:val="2"/>
    </w:pPr>
    <w:rPr>
      <w:rFonts w:ascii="Calibri" w:eastAsiaTheme="majorEastAsia" w:hAnsi="Calibri" w:cstheme="majorBidi"/>
      <w:color w:val="0A2F40" w:themeColor="accent1" w:themeShade="7F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5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5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5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5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5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5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96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6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5BE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5BE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5BE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5BE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5BE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5BE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96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5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5BE"/>
    <w:pPr>
      <w:spacing w:before="160" w:after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5BE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A965BE"/>
    <w:pPr>
      <w:spacing w:line="278" w:lineRule="auto"/>
      <w:ind w:left="720"/>
      <w:contextualSpacing/>
    </w:pPr>
    <w:rPr>
      <w:rFonts w:ascii="Calibri" w:hAnsi="Calibr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5BE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A965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65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5B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65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5BE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4</cp:revision>
  <dcterms:created xsi:type="dcterms:W3CDTF">2025-08-26T06:18:00Z</dcterms:created>
  <dcterms:modified xsi:type="dcterms:W3CDTF">2025-08-26T07:15:00Z</dcterms:modified>
</cp:coreProperties>
</file>